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AB4" w:rsidRPr="00AA5C89" w:rsidRDefault="003F3EC1">
      <w:pPr>
        <w:rPr>
          <w:b/>
          <w:sz w:val="20"/>
          <w:szCs w:val="20"/>
          <w:lang w:val="en-US"/>
        </w:rPr>
      </w:pPr>
      <w:r w:rsidRPr="00AA5C89">
        <w:rPr>
          <w:b/>
          <w:sz w:val="20"/>
          <w:szCs w:val="20"/>
          <w:lang w:val="en-US"/>
        </w:rPr>
        <w:t xml:space="preserve">Additional file </w:t>
      </w:r>
      <w:r w:rsidR="00345752">
        <w:rPr>
          <w:b/>
          <w:sz w:val="20"/>
          <w:szCs w:val="20"/>
          <w:lang w:val="en-US"/>
        </w:rPr>
        <w:t>6</w:t>
      </w:r>
      <w:r w:rsidR="007A668A" w:rsidRPr="00AA5C89">
        <w:rPr>
          <w:b/>
          <w:sz w:val="20"/>
          <w:szCs w:val="20"/>
          <w:lang w:val="en-US"/>
        </w:rPr>
        <w:t xml:space="preserve">: </w:t>
      </w:r>
      <w:r w:rsidR="0034533D">
        <w:rPr>
          <w:b/>
          <w:sz w:val="20"/>
          <w:szCs w:val="20"/>
          <w:lang w:val="en-US"/>
        </w:rPr>
        <w:t xml:space="preserve">Additional </w:t>
      </w:r>
      <w:r w:rsidR="00150AB4" w:rsidRPr="00AA5C89">
        <w:rPr>
          <w:b/>
          <w:i/>
          <w:sz w:val="20"/>
          <w:szCs w:val="20"/>
          <w:lang w:val="en-US"/>
        </w:rPr>
        <w:t>Haemoproteus</w:t>
      </w:r>
      <w:r w:rsidR="00150AB4" w:rsidRPr="00AA5C89">
        <w:rPr>
          <w:b/>
          <w:sz w:val="20"/>
          <w:szCs w:val="20"/>
          <w:lang w:val="en-US"/>
        </w:rPr>
        <w:t xml:space="preserve"> </w:t>
      </w:r>
      <w:r w:rsidR="0034533D">
        <w:rPr>
          <w:b/>
          <w:sz w:val="20"/>
          <w:szCs w:val="20"/>
          <w:lang w:val="en-US"/>
        </w:rPr>
        <w:t xml:space="preserve">lineages </w:t>
      </w:r>
      <w:r w:rsidR="007A668A" w:rsidRPr="00AA5C89">
        <w:rPr>
          <w:b/>
          <w:sz w:val="20"/>
          <w:szCs w:val="20"/>
          <w:lang w:val="en-US"/>
        </w:rPr>
        <w:t>found in Turdidae birds</w:t>
      </w:r>
    </w:p>
    <w:tbl>
      <w:tblPr>
        <w:tblW w:w="9214" w:type="dxa"/>
        <w:tblLook w:val="04A0"/>
      </w:tblPr>
      <w:tblGrid>
        <w:gridCol w:w="680"/>
        <w:gridCol w:w="1447"/>
        <w:gridCol w:w="858"/>
        <w:gridCol w:w="1003"/>
        <w:gridCol w:w="2273"/>
        <w:gridCol w:w="2273"/>
        <w:gridCol w:w="680"/>
      </w:tblGrid>
      <w:tr w:rsidR="005C28D1" w:rsidRPr="00150AB4" w:rsidTr="005C28D1">
        <w:trPr>
          <w:trHeight w:val="450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urdidae-specific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Lineage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ain host groups (families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ecords from Turdidae (Species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Region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13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  <w:r w:rsidR="005C73D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Pycnonotida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Zoothera gurneyi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EAF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GUT0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guttatus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0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ustulatus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1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ustulatus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1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ustulatus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1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ustulatus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1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, Parulidae, Vireonida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ustulatus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1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ustulatus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IGIL09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ireonida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nigriceps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TUST19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ustulatus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LPAS0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lumbidae, Tyrannida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assimilis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YCYAN0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assimilis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CAM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UNNO0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DC78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</w:t>
            </w:r>
            <w:r w:rsidR="00DC78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idae, Passerida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Ixoreus naevius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IARB0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C. ustulatus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H. brachiatu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US"/>
              </w:rPr>
              <w:t>LK0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3936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alconida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T. merula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WEU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IAMEX0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, Icterida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Sialia mexicana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S. sialis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AM</w:t>
            </w:r>
          </w:p>
        </w:tc>
      </w:tr>
      <w:tr w:rsidR="005C28D1" w:rsidRPr="00150AB4" w:rsidTr="00013C08">
        <w:trPr>
          <w:trHeight w:val="84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H. witt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3936FD" w:rsidRDefault="003936FD" w:rsidP="003936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3936FD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US"/>
              </w:rPr>
              <w:t>TROAED2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Trochilidae, Tyrannidae, </w:t>
            </w:r>
            <w:r w:rsidR="003936F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Turdidae,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ulidae, Funariidae, Certhiidae, Fringillida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, etc.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M. ralloides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6)</w:t>
            </w: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T. nigriceps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, T. serranus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f.</w:t>
            </w: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witt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FUS1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fuscater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UF0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rdida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T. rufiventris 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5C28D1" w:rsidRPr="00150AB4" w:rsidTr="00013C08">
        <w:trPr>
          <w:trHeight w:val="25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H. erythrogravidus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US"/>
              </w:rPr>
              <w:t>h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US"/>
              </w:rPr>
              <w:t>ZOCAP1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Fringillida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C. fuscater</w:t>
            </w: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(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AM</w:t>
            </w:r>
          </w:p>
        </w:tc>
      </w:tr>
      <w:tr w:rsidR="005C28D1" w:rsidRPr="00150AB4" w:rsidTr="005C28D1">
        <w:trPr>
          <w:trHeight w:val="240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28D1" w:rsidRPr="00150AB4" w:rsidRDefault="005C28D1" w:rsidP="00DC78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um=1</w:t>
            </w:r>
            <w:r w:rsidR="00DC78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28D1" w:rsidRPr="00ED142A" w:rsidRDefault="00ED142A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ED142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um=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28D1" w:rsidRPr="00150AB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50A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28D1" w:rsidRPr="002D3104" w:rsidRDefault="005C28D1" w:rsidP="005C28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2D3104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</w:tr>
    </w:tbl>
    <w:p w:rsidR="00894156" w:rsidRPr="008E502D" w:rsidRDefault="00894156" w:rsidP="00894156">
      <w:pPr>
        <w:rPr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Haemoproteus</w:t>
      </w:r>
      <w:r>
        <w:rPr>
          <w:sz w:val="20"/>
          <w:szCs w:val="20"/>
          <w:lang w:val="en-US"/>
        </w:rPr>
        <w:t xml:space="preserve"> lineages rarely found in Turdidae birds</w:t>
      </w:r>
      <w:r w:rsidRPr="00532E27">
        <w:rPr>
          <w:sz w:val="20"/>
          <w:szCs w:val="20"/>
          <w:lang w:val="en-US"/>
        </w:rPr>
        <w:t xml:space="preserve">. The main host families </w:t>
      </w:r>
      <w:r>
        <w:rPr>
          <w:sz w:val="20"/>
          <w:szCs w:val="20"/>
          <w:lang w:val="en-US"/>
        </w:rPr>
        <w:t>are indicated for each lineage. The Turdidae hosts in which these lineages were found and the geographic region (</w:t>
      </w:r>
      <w:r w:rsidRPr="00532E27">
        <w:rPr>
          <w:sz w:val="20"/>
          <w:szCs w:val="20"/>
          <w:lang w:val="en-US"/>
        </w:rPr>
        <w:t xml:space="preserve">United Nations geo-scheme </w:t>
      </w:r>
      <w:r>
        <w:rPr>
          <w:sz w:val="20"/>
          <w:szCs w:val="20"/>
          <w:lang w:val="en-US"/>
        </w:rPr>
        <w:t>with</w:t>
      </w:r>
      <w:r w:rsidRPr="00532E27">
        <w:rPr>
          <w:sz w:val="20"/>
          <w:szCs w:val="20"/>
          <w:lang w:val="en-US"/>
        </w:rPr>
        <w:t xml:space="preserve"> slight modifications)</w:t>
      </w:r>
      <w:r>
        <w:rPr>
          <w:sz w:val="20"/>
          <w:szCs w:val="20"/>
          <w:lang w:val="en-US"/>
        </w:rPr>
        <w:t xml:space="preserve"> of origin are indicated as well.</w:t>
      </w:r>
      <w:r w:rsidR="007A668A" w:rsidRPr="007A668A">
        <w:rPr>
          <w:sz w:val="20"/>
          <w:szCs w:val="20"/>
          <w:lang w:val="en-US"/>
        </w:rPr>
        <w:t xml:space="preserve"> </w:t>
      </w:r>
      <w:r w:rsidR="007A668A" w:rsidRPr="00532E27">
        <w:rPr>
          <w:sz w:val="20"/>
          <w:szCs w:val="20"/>
          <w:lang w:val="en-US"/>
        </w:rPr>
        <w:t>Underlined codes indicate lineages, which were analyzed morphologically in previous studies</w:t>
      </w:r>
      <w:r w:rsidR="007A668A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Pr="00532E27">
        <w:rPr>
          <w:sz w:val="20"/>
          <w:szCs w:val="20"/>
          <w:lang w:val="en-US"/>
        </w:rPr>
        <w:t>Lineages, which are specific to or common in thrushes, are marked.</w:t>
      </w:r>
      <w:r w:rsidR="007C2769">
        <w:rPr>
          <w:sz w:val="20"/>
          <w:szCs w:val="20"/>
          <w:lang w:val="en-US"/>
        </w:rPr>
        <w:t xml:space="preserve"> </w:t>
      </w:r>
      <w:r w:rsidR="00586405">
        <w:rPr>
          <w:sz w:val="20"/>
          <w:szCs w:val="20"/>
          <w:lang w:val="en-US"/>
        </w:rPr>
        <w:t>The data on the occurrence</w:t>
      </w:r>
      <w:r w:rsidR="005C73DB">
        <w:rPr>
          <w:sz w:val="20"/>
          <w:szCs w:val="20"/>
          <w:lang w:val="en-US"/>
        </w:rPr>
        <w:t xml:space="preserve"> of the lineages in </w:t>
      </w:r>
      <w:r w:rsidR="00586405">
        <w:rPr>
          <w:sz w:val="20"/>
          <w:szCs w:val="20"/>
          <w:lang w:val="en-US"/>
        </w:rPr>
        <w:t>bird hosts originates from MalAvi database (</w:t>
      </w:r>
      <w:r w:rsidR="00586405" w:rsidRPr="00586405">
        <w:rPr>
          <w:sz w:val="20"/>
          <w:szCs w:val="20"/>
          <w:lang w:val="en-US"/>
        </w:rPr>
        <w:t>http://130.235.244.92/Malavi/</w:t>
      </w:r>
      <w:r w:rsidR="00586405">
        <w:rPr>
          <w:sz w:val="20"/>
          <w:szCs w:val="20"/>
          <w:lang w:val="en-US"/>
        </w:rPr>
        <w:t xml:space="preserve">). </w:t>
      </w:r>
      <w:r w:rsidR="007C2769">
        <w:rPr>
          <w:sz w:val="20"/>
          <w:szCs w:val="20"/>
          <w:lang w:val="en-US"/>
        </w:rPr>
        <w:t xml:space="preserve">The abbreviations of the regions are as following: </w:t>
      </w:r>
      <w:r w:rsidR="007C2769" w:rsidRPr="007C2769">
        <w:rPr>
          <w:sz w:val="20"/>
          <w:szCs w:val="20"/>
          <w:lang w:val="en-US"/>
        </w:rPr>
        <w:t>CAM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Central America</w:t>
      </w:r>
      <w:r w:rsidR="007C2769">
        <w:rPr>
          <w:sz w:val="20"/>
          <w:szCs w:val="20"/>
          <w:lang w:val="en-US"/>
        </w:rPr>
        <w:t xml:space="preserve">), </w:t>
      </w:r>
      <w:r w:rsidR="007C2769" w:rsidRPr="007C2769">
        <w:rPr>
          <w:sz w:val="20"/>
          <w:szCs w:val="20"/>
          <w:lang w:val="en-US"/>
        </w:rPr>
        <w:t>EAF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Eastern Africa</w:t>
      </w:r>
      <w:r w:rsidR="007C2769">
        <w:rPr>
          <w:sz w:val="20"/>
          <w:szCs w:val="20"/>
          <w:lang w:val="en-US"/>
        </w:rPr>
        <w:t xml:space="preserve">), </w:t>
      </w:r>
      <w:r w:rsidR="007C2769" w:rsidRPr="007C2769">
        <w:rPr>
          <w:sz w:val="20"/>
          <w:szCs w:val="20"/>
          <w:lang w:val="en-US"/>
        </w:rPr>
        <w:t>NAM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North America</w:t>
      </w:r>
      <w:r w:rsidR="007C2769">
        <w:rPr>
          <w:sz w:val="20"/>
          <w:szCs w:val="20"/>
          <w:lang w:val="en-US"/>
        </w:rPr>
        <w:t xml:space="preserve">), </w:t>
      </w:r>
      <w:r w:rsidR="007C2769" w:rsidRPr="007C2769">
        <w:rPr>
          <w:sz w:val="20"/>
          <w:szCs w:val="20"/>
          <w:lang w:val="en-US"/>
        </w:rPr>
        <w:t>SAM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South America</w:t>
      </w:r>
      <w:r w:rsidR="007C2769">
        <w:rPr>
          <w:sz w:val="20"/>
          <w:szCs w:val="20"/>
          <w:lang w:val="en-US"/>
        </w:rPr>
        <w:t xml:space="preserve">), </w:t>
      </w:r>
      <w:r w:rsidR="00EB32A2">
        <w:rPr>
          <w:sz w:val="20"/>
          <w:szCs w:val="20"/>
          <w:lang w:val="en-US"/>
        </w:rPr>
        <w:t xml:space="preserve">and </w:t>
      </w:r>
      <w:r w:rsidR="007C2769" w:rsidRPr="007C2769">
        <w:rPr>
          <w:sz w:val="20"/>
          <w:szCs w:val="20"/>
          <w:lang w:val="en-US"/>
        </w:rPr>
        <w:t>WEU</w:t>
      </w:r>
      <w:r w:rsidR="007C2769">
        <w:rPr>
          <w:sz w:val="20"/>
          <w:szCs w:val="20"/>
          <w:lang w:val="en-US"/>
        </w:rPr>
        <w:t xml:space="preserve"> (</w:t>
      </w:r>
      <w:r w:rsidR="007C2769" w:rsidRPr="007C2769">
        <w:rPr>
          <w:sz w:val="20"/>
          <w:szCs w:val="20"/>
          <w:lang w:val="en-US"/>
        </w:rPr>
        <w:t>Western Europe</w:t>
      </w:r>
      <w:r w:rsidR="007C2769">
        <w:rPr>
          <w:sz w:val="20"/>
          <w:szCs w:val="20"/>
          <w:lang w:val="en-US"/>
        </w:rPr>
        <w:t>)</w:t>
      </w:r>
      <w:r w:rsidR="00D7400C">
        <w:rPr>
          <w:sz w:val="20"/>
          <w:szCs w:val="20"/>
          <w:lang w:val="en-US"/>
        </w:rPr>
        <w:t>.</w:t>
      </w:r>
      <w:bookmarkStart w:id="0" w:name="_GoBack"/>
      <w:bookmarkEnd w:id="0"/>
    </w:p>
    <w:sectPr w:rsidR="00894156" w:rsidRPr="008E502D" w:rsidSect="000054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33A0E"/>
    <w:rsid w:val="0000543B"/>
    <w:rsid w:val="00013C08"/>
    <w:rsid w:val="00033A0E"/>
    <w:rsid w:val="00041D05"/>
    <w:rsid w:val="0006207B"/>
    <w:rsid w:val="00066797"/>
    <w:rsid w:val="000A373E"/>
    <w:rsid w:val="00150AB4"/>
    <w:rsid w:val="00186FFA"/>
    <w:rsid w:val="001E476A"/>
    <w:rsid w:val="00222965"/>
    <w:rsid w:val="002D3104"/>
    <w:rsid w:val="002E007B"/>
    <w:rsid w:val="0034533D"/>
    <w:rsid w:val="00345752"/>
    <w:rsid w:val="003936FD"/>
    <w:rsid w:val="003E258F"/>
    <w:rsid w:val="003E2C65"/>
    <w:rsid w:val="003F18B9"/>
    <w:rsid w:val="003F3EC1"/>
    <w:rsid w:val="00401FB8"/>
    <w:rsid w:val="00487C5C"/>
    <w:rsid w:val="00513F01"/>
    <w:rsid w:val="00532E27"/>
    <w:rsid w:val="00544840"/>
    <w:rsid w:val="00572E54"/>
    <w:rsid w:val="00586405"/>
    <w:rsid w:val="005C28D1"/>
    <w:rsid w:val="005C73DB"/>
    <w:rsid w:val="005E5A26"/>
    <w:rsid w:val="006730D6"/>
    <w:rsid w:val="006A7B41"/>
    <w:rsid w:val="006E6D40"/>
    <w:rsid w:val="00750825"/>
    <w:rsid w:val="00760910"/>
    <w:rsid w:val="007A668A"/>
    <w:rsid w:val="007C2769"/>
    <w:rsid w:val="007D3A8A"/>
    <w:rsid w:val="00860180"/>
    <w:rsid w:val="00894156"/>
    <w:rsid w:val="008D55C0"/>
    <w:rsid w:val="008E502D"/>
    <w:rsid w:val="009303F6"/>
    <w:rsid w:val="00980316"/>
    <w:rsid w:val="009C1A3C"/>
    <w:rsid w:val="009F1AED"/>
    <w:rsid w:val="009F6147"/>
    <w:rsid w:val="00A04FB6"/>
    <w:rsid w:val="00A45052"/>
    <w:rsid w:val="00A54D0F"/>
    <w:rsid w:val="00AA5C89"/>
    <w:rsid w:val="00AA7C77"/>
    <w:rsid w:val="00B05E32"/>
    <w:rsid w:val="00B84041"/>
    <w:rsid w:val="00BC6BE9"/>
    <w:rsid w:val="00C0335A"/>
    <w:rsid w:val="00C65E9B"/>
    <w:rsid w:val="00CA52A5"/>
    <w:rsid w:val="00CF4392"/>
    <w:rsid w:val="00D7400C"/>
    <w:rsid w:val="00DA38A7"/>
    <w:rsid w:val="00DC7885"/>
    <w:rsid w:val="00DD0518"/>
    <w:rsid w:val="00E11C5B"/>
    <w:rsid w:val="00EA183C"/>
    <w:rsid w:val="00EA48C4"/>
    <w:rsid w:val="00EB32A2"/>
    <w:rsid w:val="00EB6A9C"/>
    <w:rsid w:val="00EB7F9F"/>
    <w:rsid w:val="00ED142A"/>
    <w:rsid w:val="00EE07CF"/>
    <w:rsid w:val="00FA5A97"/>
    <w:rsid w:val="00FC51D6"/>
    <w:rsid w:val="00FD7C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3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3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5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2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 Harl</dc:creator>
  <cp:keywords/>
  <dc:description/>
  <cp:lastModifiedBy>CS0221</cp:lastModifiedBy>
  <cp:revision>4</cp:revision>
  <cp:lastPrinted>2020-07-27T08:37:00Z</cp:lastPrinted>
  <dcterms:created xsi:type="dcterms:W3CDTF">2020-07-30T14:30:00Z</dcterms:created>
  <dcterms:modified xsi:type="dcterms:W3CDTF">2020-09-08T07:00:00Z</dcterms:modified>
</cp:coreProperties>
</file>